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404ACA7" w:rsidR="001B3D8D" w:rsidRPr="001613E8" w:rsidRDefault="00966B92" w:rsidP="00966B9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2607262" w:rsidR="001B3D8D" w:rsidRPr="001613E8" w:rsidRDefault="00966B92" w:rsidP="00966B9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62CF5F2E" w:rsidR="001B3D8D" w:rsidRPr="001613E8" w:rsidRDefault="00966B92" w:rsidP="00966B9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4883648B" w:rsidR="001B3D8D" w:rsidRPr="001613E8" w:rsidRDefault="00966B92" w:rsidP="00966B9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3B4F37F" w:rsidR="001B3D8D" w:rsidRPr="001613E8" w:rsidRDefault="00966B92" w:rsidP="00966B9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FEE4884" w:rsidR="001B3D8D" w:rsidRPr="001613E8" w:rsidRDefault="00966B92" w:rsidP="00966B9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360FA0B" w:rsidR="001613E8" w:rsidRPr="001613E8" w:rsidRDefault="00966B92" w:rsidP="00966B9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1877BBCC" w:rsidR="001613E8" w:rsidRPr="005076FC" w:rsidRDefault="00966B92" w:rsidP="00966B92">
            <w:pPr>
              <w:jc w:val="center"/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-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5B11F2DC" w14:textId="2C367F00" w:rsidR="00966B92" w:rsidRPr="00F5009A" w:rsidRDefault="00587791" w:rsidP="00966B9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Osman Öcal</w:t>
            </w:r>
          </w:p>
          <w:p w14:paraId="5A9EC0A1" w14:textId="77777777" w:rsidR="00966B92" w:rsidRPr="00F5009A" w:rsidRDefault="00966B92" w:rsidP="00966B9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F5009A">
              <w:rPr>
                <w:rFonts w:ascii="Times New Roman" w:hAnsi="Times New Roman" w:cs="Times New Roman"/>
                <w:iCs/>
                <w:lang w:val="en-US"/>
              </w:rPr>
              <w:t>Department of Radiology</w:t>
            </w:r>
          </w:p>
          <w:p w14:paraId="1750D11C" w14:textId="77777777" w:rsidR="00966B92" w:rsidRPr="00F5009A" w:rsidRDefault="00966B92" w:rsidP="00966B9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F5009A">
              <w:rPr>
                <w:rFonts w:ascii="Times New Roman" w:hAnsi="Times New Roman" w:cs="Times New Roman"/>
                <w:iCs/>
                <w:lang w:val="en-US"/>
              </w:rPr>
              <w:t>University Hospital, Ludwig Maximilian University of Munich</w:t>
            </w:r>
          </w:p>
          <w:p w14:paraId="1272D2E0" w14:textId="77777777" w:rsidR="00966B92" w:rsidRPr="00F5009A" w:rsidRDefault="00966B92" w:rsidP="00966B9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F5009A">
              <w:rPr>
                <w:rFonts w:ascii="Times New Roman" w:hAnsi="Times New Roman" w:cs="Times New Roman"/>
                <w:iCs/>
                <w:lang w:val="en-US"/>
              </w:rPr>
              <w:t>Marchioninistrasse</w:t>
            </w:r>
            <w:proofErr w:type="spellEnd"/>
            <w:r w:rsidRPr="00F5009A">
              <w:rPr>
                <w:rFonts w:ascii="Times New Roman" w:hAnsi="Times New Roman" w:cs="Times New Roman"/>
                <w:iCs/>
                <w:lang w:val="en-US"/>
              </w:rPr>
              <w:t xml:space="preserve"> 15</w:t>
            </w:r>
          </w:p>
          <w:p w14:paraId="5A109B96" w14:textId="77777777" w:rsidR="00966B92" w:rsidRPr="00F5009A" w:rsidRDefault="00966B92" w:rsidP="00966B9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F5009A">
              <w:rPr>
                <w:rFonts w:ascii="Times New Roman" w:hAnsi="Times New Roman" w:cs="Times New Roman"/>
                <w:iCs/>
                <w:lang w:val="en-US"/>
              </w:rPr>
              <w:t>81377 Munich</w:t>
            </w:r>
          </w:p>
          <w:p w14:paraId="023455B9" w14:textId="477F83FC" w:rsidR="002B4388" w:rsidRPr="00966B92" w:rsidRDefault="00966B92" w:rsidP="00966B9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F5009A">
              <w:rPr>
                <w:rFonts w:ascii="Times New Roman" w:hAnsi="Times New Roman" w:cs="Times New Roman"/>
                <w:iCs/>
                <w:lang w:val="en-US"/>
              </w:rPr>
              <w:t>Germany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5F5ACBFF" w:rsidR="0085653F" w:rsidRDefault="00587791" w:rsidP="0058779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00A1C" w14:textId="77777777" w:rsidR="003D3E75" w:rsidRDefault="003D3E75" w:rsidP="005076FC">
      <w:pPr>
        <w:spacing w:after="0" w:line="240" w:lineRule="auto"/>
      </w:pPr>
      <w:r>
        <w:separator/>
      </w:r>
    </w:p>
  </w:endnote>
  <w:endnote w:type="continuationSeparator" w:id="0">
    <w:p w14:paraId="39D5E9A3" w14:textId="77777777" w:rsidR="003D3E75" w:rsidRDefault="003D3E7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98C32" w14:textId="77777777" w:rsidR="003D3E75" w:rsidRDefault="003D3E75" w:rsidP="005076FC">
      <w:pPr>
        <w:spacing w:after="0" w:line="240" w:lineRule="auto"/>
      </w:pPr>
      <w:r>
        <w:separator/>
      </w:r>
    </w:p>
  </w:footnote>
  <w:footnote w:type="continuationSeparator" w:id="0">
    <w:p w14:paraId="38579BD5" w14:textId="77777777" w:rsidR="003D3E75" w:rsidRDefault="003D3E7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04951323">
    <w:abstractNumId w:val="1"/>
  </w:num>
  <w:num w:numId="2" w16cid:durableId="210768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3E75"/>
    <w:rsid w:val="003D7576"/>
    <w:rsid w:val="00446F56"/>
    <w:rsid w:val="005076FC"/>
    <w:rsid w:val="00587791"/>
    <w:rsid w:val="00604DCA"/>
    <w:rsid w:val="006532B4"/>
    <w:rsid w:val="007E3EDF"/>
    <w:rsid w:val="008136EB"/>
    <w:rsid w:val="0085653F"/>
    <w:rsid w:val="00966B92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23AC15-F2DB-4DDC-B436-B8BB4202E2BD}"/>
</file>

<file path=customXml/itemProps3.xml><?xml version="1.0" encoding="utf-8"?>
<ds:datastoreItem xmlns:ds="http://schemas.openxmlformats.org/officeDocument/2006/customXml" ds:itemID="{A881E4A9-4690-4AE6-BE1B-25AF6BC500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Osman Öcal</cp:lastModifiedBy>
  <cp:revision>2</cp:revision>
  <cp:lastPrinted>2018-11-07T08:54:00Z</cp:lastPrinted>
  <dcterms:created xsi:type="dcterms:W3CDTF">2023-11-22T14:58:00Z</dcterms:created>
  <dcterms:modified xsi:type="dcterms:W3CDTF">2023-11-22T14:58:00Z</dcterms:modified>
</cp:coreProperties>
</file>